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1921"/>
        <w:gridCol w:w="2372"/>
        <w:gridCol w:w="2291"/>
      </w:tblGrid>
      <w:tr w:rsidR="005D6406" w:rsidRPr="00A11775" w14:paraId="07B660A2" w14:textId="77777777" w:rsidTr="007027A7">
        <w:tc>
          <w:tcPr>
            <w:tcW w:w="2478" w:type="dxa"/>
          </w:tcPr>
          <w:p w14:paraId="18EAB193" w14:textId="6F1DED9C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 xml:space="preserve">Examined Relationship </w:t>
            </w:r>
          </w:p>
        </w:tc>
        <w:tc>
          <w:tcPr>
            <w:tcW w:w="1921" w:type="dxa"/>
          </w:tcPr>
          <w:p w14:paraId="4051775F" w14:textId="780D116F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2372" w:type="dxa"/>
          </w:tcPr>
          <w:p w14:paraId="7EAB1390" w14:textId="373ACCC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291" w:type="dxa"/>
          </w:tcPr>
          <w:p w14:paraId="2B72B4E0" w14:textId="039F087B" w:rsidR="005D6406" w:rsidRPr="00A11775" w:rsidRDefault="000E7993" w:rsidP="005D6406">
            <w:pPr>
              <w:rPr>
                <w:rFonts w:ascii="Times New Roman" w:hAnsi="Times New Roman" w:cs="Times New Roman"/>
              </w:rPr>
            </w:pPr>
            <w:r w:rsidRPr="000E799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D6406" w:rsidRPr="00A11775">
              <w:rPr>
                <w:rFonts w:ascii="Times New Roman" w:hAnsi="Times New Roman" w:cs="Times New Roman"/>
              </w:rPr>
              <w:t xml:space="preserve">value significance </w:t>
            </w:r>
          </w:p>
          <w:p w14:paraId="041A803D" w14:textId="71B7D31B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(Pearson’s Chi-Square)</w:t>
            </w:r>
          </w:p>
        </w:tc>
      </w:tr>
      <w:tr w:rsidR="005D6406" w:rsidRPr="00A11775" w14:paraId="4BBF9F0E" w14:textId="77777777" w:rsidTr="007027A7">
        <w:tc>
          <w:tcPr>
            <w:tcW w:w="2478" w:type="dxa"/>
          </w:tcPr>
          <w:p w14:paraId="1B8CDEF8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14:paraId="06527E41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</w:tcPr>
          <w:p w14:paraId="25C232E5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26274645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72BC43EB" w14:textId="77777777" w:rsidTr="004F550C">
        <w:tc>
          <w:tcPr>
            <w:tcW w:w="4399" w:type="dxa"/>
            <w:gridSpan w:val="2"/>
          </w:tcPr>
          <w:p w14:paraId="674038C7" w14:textId="0584FDE1" w:rsidR="005D6406" w:rsidRPr="00A11775" w:rsidRDefault="005D6406" w:rsidP="005D6406">
            <w:pPr>
              <w:rPr>
                <w:rFonts w:ascii="Times New Roman" w:hAnsi="Times New Roman" w:cs="Times New Roman"/>
                <w:b/>
                <w:bCs/>
              </w:rPr>
            </w:pPr>
            <w:r w:rsidRPr="00A11775">
              <w:rPr>
                <w:rFonts w:ascii="Times New Roman" w:hAnsi="Times New Roman" w:cs="Times New Roman"/>
                <w:b/>
                <w:bCs/>
              </w:rPr>
              <w:t>WHO Compliance &amp; UEQ Subscales</w:t>
            </w:r>
          </w:p>
        </w:tc>
        <w:tc>
          <w:tcPr>
            <w:tcW w:w="2372" w:type="dxa"/>
          </w:tcPr>
          <w:p w14:paraId="455155BC" w14:textId="105D52DA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5C52E230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788CCE78" w14:textId="77777777" w:rsidTr="007027A7">
        <w:tc>
          <w:tcPr>
            <w:tcW w:w="2478" w:type="dxa"/>
          </w:tcPr>
          <w:p w14:paraId="3B869192" w14:textId="369CCE61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WHO Compliance &amp; UEQ Attractiveness</w:t>
            </w:r>
          </w:p>
        </w:tc>
        <w:tc>
          <w:tcPr>
            <w:tcW w:w="1921" w:type="dxa"/>
          </w:tcPr>
          <w:p w14:paraId="16B2666B" w14:textId="0976AECA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2372" w:type="dxa"/>
          </w:tcPr>
          <w:p w14:paraId="348B69FA" w14:textId="03E5250D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291" w:type="dxa"/>
          </w:tcPr>
          <w:p w14:paraId="636D70CA" w14:textId="15FB8057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652</w:t>
            </w:r>
          </w:p>
        </w:tc>
      </w:tr>
      <w:tr w:rsidR="005D6406" w:rsidRPr="00A11775" w14:paraId="4C01018B" w14:textId="77777777" w:rsidTr="007027A7">
        <w:tc>
          <w:tcPr>
            <w:tcW w:w="2478" w:type="dxa"/>
          </w:tcPr>
          <w:p w14:paraId="4CD9D0AC" w14:textId="7C22E76D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WHO Compliance &amp; UEQ Perspicuity</w:t>
            </w:r>
          </w:p>
        </w:tc>
        <w:tc>
          <w:tcPr>
            <w:tcW w:w="1921" w:type="dxa"/>
          </w:tcPr>
          <w:p w14:paraId="58A79774" w14:textId="291C3202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2372" w:type="dxa"/>
          </w:tcPr>
          <w:p w14:paraId="5B2732B8" w14:textId="7422FBBA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291" w:type="dxa"/>
          </w:tcPr>
          <w:p w14:paraId="09D1ADB0" w14:textId="25034758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042</w:t>
            </w:r>
            <w:r w:rsidR="003A59B6" w:rsidRPr="003A59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406" w:rsidRPr="00A11775" w14:paraId="0BA1354C" w14:textId="77777777" w:rsidTr="007027A7">
        <w:tc>
          <w:tcPr>
            <w:tcW w:w="2478" w:type="dxa"/>
          </w:tcPr>
          <w:p w14:paraId="5DA50BB5" w14:textId="554F0D0D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WHO Compliance &amp; UEQ Stimulation</w:t>
            </w:r>
          </w:p>
        </w:tc>
        <w:tc>
          <w:tcPr>
            <w:tcW w:w="1921" w:type="dxa"/>
          </w:tcPr>
          <w:p w14:paraId="71EC223F" w14:textId="39B73A2A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2372" w:type="dxa"/>
          </w:tcPr>
          <w:p w14:paraId="1FBF1345" w14:textId="52C98954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291" w:type="dxa"/>
          </w:tcPr>
          <w:p w14:paraId="005302DB" w14:textId="6623030F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204</w:t>
            </w:r>
          </w:p>
        </w:tc>
      </w:tr>
      <w:tr w:rsidR="005D6406" w:rsidRPr="00A11775" w14:paraId="064D8FE6" w14:textId="77777777" w:rsidTr="007027A7">
        <w:tc>
          <w:tcPr>
            <w:tcW w:w="2478" w:type="dxa"/>
          </w:tcPr>
          <w:p w14:paraId="42865EC1" w14:textId="798AB52A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WHO Compliance &amp; UEQ Novelty</w:t>
            </w:r>
          </w:p>
        </w:tc>
        <w:tc>
          <w:tcPr>
            <w:tcW w:w="1921" w:type="dxa"/>
          </w:tcPr>
          <w:p w14:paraId="6D867734" w14:textId="453F2304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2372" w:type="dxa"/>
          </w:tcPr>
          <w:p w14:paraId="37EDF888" w14:textId="3EAC8F73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2291" w:type="dxa"/>
          </w:tcPr>
          <w:p w14:paraId="3F644F93" w14:textId="7828F415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502</w:t>
            </w:r>
          </w:p>
        </w:tc>
      </w:tr>
      <w:tr w:rsidR="005D6406" w:rsidRPr="00A11775" w14:paraId="729E7BE9" w14:textId="77777777" w:rsidTr="007027A7">
        <w:tc>
          <w:tcPr>
            <w:tcW w:w="2478" w:type="dxa"/>
          </w:tcPr>
          <w:p w14:paraId="689627B2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14:paraId="111567BF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</w:tcPr>
          <w:p w14:paraId="637DB9E5" w14:textId="5A97EABE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6951650C" w14:textId="77777777" w:rsidR="005D6406" w:rsidRPr="002D0C23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7B6C6D06" w14:textId="77777777" w:rsidTr="004A3C9F">
        <w:tc>
          <w:tcPr>
            <w:tcW w:w="4399" w:type="dxa"/>
            <w:gridSpan w:val="2"/>
          </w:tcPr>
          <w:p w14:paraId="10719C81" w14:textId="5EE701E4" w:rsidR="005D6406" w:rsidRPr="00A11775" w:rsidRDefault="005D6406" w:rsidP="005D6406">
            <w:pPr>
              <w:rPr>
                <w:rFonts w:ascii="Times New Roman" w:hAnsi="Times New Roman" w:cs="Times New Roman"/>
                <w:b/>
                <w:bCs/>
              </w:rPr>
            </w:pPr>
            <w:r w:rsidRPr="00A11775">
              <w:rPr>
                <w:rFonts w:ascii="Times New Roman" w:hAnsi="Times New Roman" w:cs="Times New Roman"/>
                <w:b/>
                <w:bCs/>
              </w:rPr>
              <w:t>Age &amp; UEQ</w:t>
            </w:r>
            <w:r w:rsidR="00E86D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86DA9" w:rsidRPr="00A11775">
              <w:rPr>
                <w:rFonts w:ascii="Times New Roman" w:hAnsi="Times New Roman" w:cs="Times New Roman"/>
                <w:b/>
                <w:bCs/>
              </w:rPr>
              <w:t>Subscales</w:t>
            </w:r>
          </w:p>
        </w:tc>
        <w:tc>
          <w:tcPr>
            <w:tcW w:w="2372" w:type="dxa"/>
          </w:tcPr>
          <w:p w14:paraId="718DBD67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65A80FA0" w14:textId="77777777" w:rsidR="005D6406" w:rsidRPr="002D0C23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772B585B" w14:textId="77777777" w:rsidTr="007027A7">
        <w:tc>
          <w:tcPr>
            <w:tcW w:w="2478" w:type="dxa"/>
          </w:tcPr>
          <w:p w14:paraId="0D815517" w14:textId="69D4D388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ge &amp; UEQ Attractiveness</w:t>
            </w:r>
          </w:p>
        </w:tc>
        <w:tc>
          <w:tcPr>
            <w:tcW w:w="1921" w:type="dxa"/>
          </w:tcPr>
          <w:p w14:paraId="35A9FBF8" w14:textId="7E83F55A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>Kendall-Tau-b</w:t>
            </w:r>
          </w:p>
        </w:tc>
        <w:tc>
          <w:tcPr>
            <w:tcW w:w="2372" w:type="dxa"/>
          </w:tcPr>
          <w:p w14:paraId="55341DCD" w14:textId="39591A66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291" w:type="dxa"/>
          </w:tcPr>
          <w:p w14:paraId="4B6830F7" w14:textId="7413564C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063</w:t>
            </w:r>
          </w:p>
        </w:tc>
      </w:tr>
      <w:tr w:rsidR="005D6406" w:rsidRPr="00A11775" w14:paraId="336A44DE" w14:textId="77777777" w:rsidTr="007027A7">
        <w:tc>
          <w:tcPr>
            <w:tcW w:w="2478" w:type="dxa"/>
          </w:tcPr>
          <w:p w14:paraId="67D98D87" w14:textId="1C48A9BC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ge &amp; UEQ Perspicuity</w:t>
            </w:r>
          </w:p>
        </w:tc>
        <w:tc>
          <w:tcPr>
            <w:tcW w:w="1921" w:type="dxa"/>
          </w:tcPr>
          <w:p w14:paraId="20174F4F" w14:textId="3752FF41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>Kendall-Tau-b</w:t>
            </w:r>
          </w:p>
        </w:tc>
        <w:tc>
          <w:tcPr>
            <w:tcW w:w="2372" w:type="dxa"/>
          </w:tcPr>
          <w:p w14:paraId="394A4651" w14:textId="53818A8E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291" w:type="dxa"/>
          </w:tcPr>
          <w:p w14:paraId="7178693D" w14:textId="44C9BCD0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033</w:t>
            </w:r>
            <w:r w:rsidR="003A59B6" w:rsidRPr="003A59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406" w:rsidRPr="00A11775" w14:paraId="61DC7A93" w14:textId="77777777" w:rsidTr="007027A7">
        <w:tc>
          <w:tcPr>
            <w:tcW w:w="2478" w:type="dxa"/>
          </w:tcPr>
          <w:p w14:paraId="08E261E5" w14:textId="4BB376BA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ge &amp; UEQ Stimulation</w:t>
            </w:r>
          </w:p>
        </w:tc>
        <w:tc>
          <w:tcPr>
            <w:tcW w:w="1921" w:type="dxa"/>
          </w:tcPr>
          <w:p w14:paraId="6FD24D0E" w14:textId="6C223584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>Kendall-Tau-b</w:t>
            </w:r>
          </w:p>
        </w:tc>
        <w:tc>
          <w:tcPr>
            <w:tcW w:w="2372" w:type="dxa"/>
          </w:tcPr>
          <w:p w14:paraId="71E2FB22" w14:textId="34A9941C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291" w:type="dxa"/>
          </w:tcPr>
          <w:p w14:paraId="2BC93AAB" w14:textId="36BB689A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020</w:t>
            </w:r>
            <w:r w:rsidR="003A59B6" w:rsidRPr="003A59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406" w:rsidRPr="00A11775" w14:paraId="4961DDA8" w14:textId="77777777" w:rsidTr="007027A7">
        <w:tc>
          <w:tcPr>
            <w:tcW w:w="2478" w:type="dxa"/>
          </w:tcPr>
          <w:p w14:paraId="38D98391" w14:textId="587DE9BF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ge &amp; UEQ Novelty</w:t>
            </w:r>
          </w:p>
        </w:tc>
        <w:tc>
          <w:tcPr>
            <w:tcW w:w="1921" w:type="dxa"/>
          </w:tcPr>
          <w:p w14:paraId="0B9922D4" w14:textId="1F38FAE5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>Kendall-Tau-b</w:t>
            </w:r>
          </w:p>
        </w:tc>
        <w:tc>
          <w:tcPr>
            <w:tcW w:w="2372" w:type="dxa"/>
          </w:tcPr>
          <w:p w14:paraId="0CD9C7A1" w14:textId="6F41D6D4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2291" w:type="dxa"/>
          </w:tcPr>
          <w:p w14:paraId="19CC3033" w14:textId="53DD65A3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280</w:t>
            </w:r>
          </w:p>
        </w:tc>
      </w:tr>
      <w:tr w:rsidR="005D6406" w:rsidRPr="00A11775" w14:paraId="778B6381" w14:textId="77777777" w:rsidTr="007027A7">
        <w:tc>
          <w:tcPr>
            <w:tcW w:w="2478" w:type="dxa"/>
          </w:tcPr>
          <w:p w14:paraId="0A682382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14:paraId="5826F5BC" w14:textId="77777777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2372" w:type="dxa"/>
          </w:tcPr>
          <w:p w14:paraId="69AE2062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581D4FCD" w14:textId="77777777" w:rsidR="005D6406" w:rsidRPr="002D0C23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17164DAE" w14:textId="77777777" w:rsidTr="00A25B3B">
        <w:tc>
          <w:tcPr>
            <w:tcW w:w="4399" w:type="dxa"/>
            <w:gridSpan w:val="2"/>
          </w:tcPr>
          <w:p w14:paraId="20D449DF" w14:textId="49143390" w:rsidR="005D6406" w:rsidRPr="00A11775" w:rsidRDefault="005D6406" w:rsidP="005D6406">
            <w:pPr>
              <w:rPr>
                <w:rFonts w:ascii="Times New Roman" w:hAnsi="Times New Roman" w:cs="Times New Roman"/>
                <w:b/>
                <w:bCs/>
              </w:rPr>
            </w:pPr>
            <w:r w:rsidRPr="00A11775">
              <w:rPr>
                <w:rFonts w:ascii="Times New Roman" w:hAnsi="Times New Roman" w:cs="Times New Roman"/>
                <w:b/>
                <w:bCs/>
              </w:rPr>
              <w:t>Gender &amp; UEQ</w:t>
            </w:r>
            <w:r w:rsidR="00E86D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86DA9" w:rsidRPr="00A11775">
              <w:rPr>
                <w:rFonts w:ascii="Times New Roman" w:hAnsi="Times New Roman" w:cs="Times New Roman"/>
                <w:b/>
                <w:bCs/>
              </w:rPr>
              <w:t>Subscales</w:t>
            </w:r>
          </w:p>
        </w:tc>
        <w:tc>
          <w:tcPr>
            <w:tcW w:w="2372" w:type="dxa"/>
          </w:tcPr>
          <w:p w14:paraId="0B22C3EF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4FC36C15" w14:textId="77777777" w:rsidR="005D6406" w:rsidRPr="002D0C23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5D3D6243" w14:textId="77777777" w:rsidTr="007027A7">
        <w:tc>
          <w:tcPr>
            <w:tcW w:w="2478" w:type="dxa"/>
          </w:tcPr>
          <w:p w14:paraId="2A4EFD37" w14:textId="41FD90DB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Gender &amp; UEQ Attractiveness</w:t>
            </w:r>
          </w:p>
        </w:tc>
        <w:tc>
          <w:tcPr>
            <w:tcW w:w="1921" w:type="dxa"/>
          </w:tcPr>
          <w:p w14:paraId="3354EA1E" w14:textId="222F2E6A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5BA65125" w14:textId="3D96A07D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291" w:type="dxa"/>
          </w:tcPr>
          <w:p w14:paraId="1683E6E3" w14:textId="28A875D4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971</w:t>
            </w:r>
          </w:p>
        </w:tc>
      </w:tr>
      <w:tr w:rsidR="005D6406" w:rsidRPr="00A11775" w14:paraId="39106F1C" w14:textId="77777777" w:rsidTr="007027A7">
        <w:tc>
          <w:tcPr>
            <w:tcW w:w="2478" w:type="dxa"/>
          </w:tcPr>
          <w:p w14:paraId="4695DD03" w14:textId="267AE74F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Gender &amp; UEQ Perspicuity</w:t>
            </w:r>
          </w:p>
        </w:tc>
        <w:tc>
          <w:tcPr>
            <w:tcW w:w="1921" w:type="dxa"/>
          </w:tcPr>
          <w:p w14:paraId="7E4C922E" w14:textId="071469CF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5A90E399" w14:textId="16B1F72C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91" w:type="dxa"/>
          </w:tcPr>
          <w:p w14:paraId="03784C36" w14:textId="2B2C17E5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689</w:t>
            </w:r>
          </w:p>
        </w:tc>
      </w:tr>
      <w:tr w:rsidR="005D6406" w:rsidRPr="00A11775" w14:paraId="07E25FC6" w14:textId="77777777" w:rsidTr="007027A7">
        <w:tc>
          <w:tcPr>
            <w:tcW w:w="2478" w:type="dxa"/>
          </w:tcPr>
          <w:p w14:paraId="55D0A3CD" w14:textId="50495714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Gender &amp; UEQ Stimulation</w:t>
            </w:r>
          </w:p>
        </w:tc>
        <w:tc>
          <w:tcPr>
            <w:tcW w:w="1921" w:type="dxa"/>
          </w:tcPr>
          <w:p w14:paraId="4028DD18" w14:textId="352BE0BF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7AB6B197" w14:textId="4EB73340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291" w:type="dxa"/>
          </w:tcPr>
          <w:p w14:paraId="4DC7DFD2" w14:textId="12CAA505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346</w:t>
            </w:r>
          </w:p>
        </w:tc>
      </w:tr>
      <w:tr w:rsidR="005D6406" w:rsidRPr="00A11775" w14:paraId="54C840C7" w14:textId="77777777" w:rsidTr="007027A7">
        <w:tc>
          <w:tcPr>
            <w:tcW w:w="2478" w:type="dxa"/>
          </w:tcPr>
          <w:p w14:paraId="5E509F4C" w14:textId="68C12931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Gender &amp; UEQ Novelty</w:t>
            </w:r>
          </w:p>
        </w:tc>
        <w:tc>
          <w:tcPr>
            <w:tcW w:w="1921" w:type="dxa"/>
          </w:tcPr>
          <w:p w14:paraId="55FBFE93" w14:textId="6F59E237" w:rsidR="005D6406" w:rsidRPr="00A11775" w:rsidRDefault="005D6406" w:rsidP="005D6406">
            <w:pPr>
              <w:rPr>
                <w:rFonts w:ascii="Times New Roman" w:hAnsi="Times New Roman" w:cs="Times New Roman"/>
                <w:strike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3F6230AF" w14:textId="6455A6B0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2291" w:type="dxa"/>
          </w:tcPr>
          <w:p w14:paraId="34F276E7" w14:textId="3961110C" w:rsidR="005D6406" w:rsidRPr="002D0C23" w:rsidRDefault="00263A50" w:rsidP="005D6406">
            <w:pPr>
              <w:rPr>
                <w:rFonts w:ascii="Times New Roman" w:hAnsi="Times New Roman" w:cs="Times New Roman"/>
              </w:rPr>
            </w:pPr>
            <w:r w:rsidRPr="002D0C23">
              <w:rPr>
                <w:rFonts w:ascii="Times New Roman" w:hAnsi="Times New Roman" w:cs="Times New Roman"/>
              </w:rPr>
              <w:t>.</w:t>
            </w:r>
            <w:r w:rsidR="005D6406" w:rsidRPr="002D0C23">
              <w:rPr>
                <w:rFonts w:ascii="Times New Roman" w:hAnsi="Times New Roman" w:cs="Times New Roman"/>
              </w:rPr>
              <w:t>004</w:t>
            </w:r>
            <w:r w:rsidR="003A59B6" w:rsidRPr="003A59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D6406" w:rsidRPr="00A11775" w14:paraId="606B3F24" w14:textId="77777777" w:rsidTr="007027A7">
        <w:tc>
          <w:tcPr>
            <w:tcW w:w="2478" w:type="dxa"/>
          </w:tcPr>
          <w:p w14:paraId="450491D4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14:paraId="2E6E93D8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</w:tcPr>
          <w:p w14:paraId="5B5B5957" w14:textId="7D39D35D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</w:tcPr>
          <w:p w14:paraId="5A7F4AF3" w14:textId="77777777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</w:p>
        </w:tc>
      </w:tr>
      <w:tr w:rsidR="005D6406" w:rsidRPr="00A11775" w14:paraId="082F6478" w14:textId="77777777" w:rsidTr="00C17A3D">
        <w:tc>
          <w:tcPr>
            <w:tcW w:w="4399" w:type="dxa"/>
            <w:gridSpan w:val="2"/>
          </w:tcPr>
          <w:p w14:paraId="4ABA10BE" w14:textId="693538CE" w:rsidR="005D6406" w:rsidRPr="00A11775" w:rsidRDefault="005D6406" w:rsidP="005D6406">
            <w:pPr>
              <w:rPr>
                <w:rFonts w:ascii="Times New Roman" w:hAnsi="Times New Roman" w:cs="Times New Roman"/>
                <w:b/>
                <w:bCs/>
              </w:rPr>
            </w:pPr>
            <w:r w:rsidRPr="00A11775">
              <w:rPr>
                <w:rFonts w:ascii="Times New Roman" w:hAnsi="Times New Roman" w:cs="Times New Roman"/>
                <w:b/>
                <w:bCs/>
              </w:rPr>
              <w:t>App Experience &amp; UEQ</w:t>
            </w:r>
            <w:r w:rsidR="00E86D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86DA9" w:rsidRPr="00A11775">
              <w:rPr>
                <w:rFonts w:ascii="Times New Roman" w:hAnsi="Times New Roman" w:cs="Times New Roman"/>
                <w:b/>
                <w:bCs/>
              </w:rPr>
              <w:t>Subscales</w:t>
            </w:r>
          </w:p>
        </w:tc>
        <w:tc>
          <w:tcPr>
            <w:tcW w:w="2372" w:type="dxa"/>
          </w:tcPr>
          <w:p w14:paraId="5F2133F2" w14:textId="77777777" w:rsidR="005D6406" w:rsidRPr="00A11775" w:rsidRDefault="005D6406" w:rsidP="005D64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1" w:type="dxa"/>
          </w:tcPr>
          <w:p w14:paraId="17D2AC79" w14:textId="77777777" w:rsidR="005D6406" w:rsidRPr="00A11775" w:rsidRDefault="005D6406" w:rsidP="005D64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6406" w:rsidRPr="00A11775" w14:paraId="31370831" w14:textId="77777777" w:rsidTr="007027A7">
        <w:tc>
          <w:tcPr>
            <w:tcW w:w="2478" w:type="dxa"/>
          </w:tcPr>
          <w:p w14:paraId="5D611225" w14:textId="02CEDB9A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pp Experience &amp; UEQ Attractiveness</w:t>
            </w:r>
          </w:p>
        </w:tc>
        <w:tc>
          <w:tcPr>
            <w:tcW w:w="1921" w:type="dxa"/>
          </w:tcPr>
          <w:p w14:paraId="7001FB44" w14:textId="66484839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17115A24" w14:textId="2931BD82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91" w:type="dxa"/>
          </w:tcPr>
          <w:p w14:paraId="0FBBC310" w14:textId="244513E7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559</w:t>
            </w:r>
          </w:p>
        </w:tc>
      </w:tr>
      <w:tr w:rsidR="005D6406" w:rsidRPr="00A11775" w14:paraId="52D77ADB" w14:textId="77777777" w:rsidTr="007027A7">
        <w:tc>
          <w:tcPr>
            <w:tcW w:w="2478" w:type="dxa"/>
          </w:tcPr>
          <w:p w14:paraId="779D826E" w14:textId="10E6355F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pp Experience &amp; UEQ Perspicuity</w:t>
            </w:r>
          </w:p>
        </w:tc>
        <w:tc>
          <w:tcPr>
            <w:tcW w:w="1921" w:type="dxa"/>
          </w:tcPr>
          <w:p w14:paraId="70A1B2B7" w14:textId="7E079070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065200F5" w14:textId="530EA5DC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2291" w:type="dxa"/>
          </w:tcPr>
          <w:p w14:paraId="12FB6ED4" w14:textId="2CC8307D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156</w:t>
            </w:r>
          </w:p>
        </w:tc>
      </w:tr>
      <w:tr w:rsidR="005D6406" w:rsidRPr="00A11775" w14:paraId="5548FFBA" w14:textId="77777777" w:rsidTr="007027A7">
        <w:tc>
          <w:tcPr>
            <w:tcW w:w="2478" w:type="dxa"/>
          </w:tcPr>
          <w:p w14:paraId="36D6E302" w14:textId="47A8BB5D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pp Experience &amp; UEQ Stimulation</w:t>
            </w:r>
          </w:p>
        </w:tc>
        <w:tc>
          <w:tcPr>
            <w:tcW w:w="1921" w:type="dxa"/>
          </w:tcPr>
          <w:p w14:paraId="6CCF94DF" w14:textId="033D21CF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728F2459" w14:textId="6A89F479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2291" w:type="dxa"/>
          </w:tcPr>
          <w:p w14:paraId="7872558D" w14:textId="65FE4B74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990</w:t>
            </w:r>
          </w:p>
        </w:tc>
      </w:tr>
      <w:tr w:rsidR="005D6406" w:rsidRPr="00A11775" w14:paraId="5737E56F" w14:textId="77777777" w:rsidTr="007027A7">
        <w:tc>
          <w:tcPr>
            <w:tcW w:w="2478" w:type="dxa"/>
          </w:tcPr>
          <w:p w14:paraId="28BA378D" w14:textId="51DF5060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>App Experience &amp; UEQ Novelty</w:t>
            </w:r>
          </w:p>
        </w:tc>
        <w:tc>
          <w:tcPr>
            <w:tcW w:w="1921" w:type="dxa"/>
          </w:tcPr>
          <w:p w14:paraId="0AF1EE7F" w14:textId="5B46C542" w:rsidR="005D6406" w:rsidRPr="00A11775" w:rsidRDefault="005D6406" w:rsidP="005D6406">
            <w:pPr>
              <w:rPr>
                <w:rFonts w:ascii="Times New Roman" w:hAnsi="Times New Roman" w:cs="Times New Roman"/>
              </w:rPr>
            </w:pPr>
            <w:r w:rsidRPr="00A11775">
              <w:rPr>
                <w:rFonts w:ascii="Times New Roman" w:hAnsi="Times New Roman" w:cs="Times New Roman"/>
              </w:rPr>
              <w:t xml:space="preserve">Eta </w:t>
            </w:r>
          </w:p>
        </w:tc>
        <w:tc>
          <w:tcPr>
            <w:tcW w:w="2372" w:type="dxa"/>
          </w:tcPr>
          <w:p w14:paraId="7E57428B" w14:textId="1DFFFA4C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291" w:type="dxa"/>
          </w:tcPr>
          <w:p w14:paraId="74A0C87A" w14:textId="39B85831" w:rsidR="005D6406" w:rsidRPr="00A11775" w:rsidRDefault="00263A50" w:rsidP="005D6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D6406" w:rsidRPr="00A11775">
              <w:rPr>
                <w:rFonts w:ascii="Times New Roman" w:hAnsi="Times New Roman" w:cs="Times New Roman"/>
              </w:rPr>
              <w:t>301</w:t>
            </w:r>
          </w:p>
        </w:tc>
      </w:tr>
    </w:tbl>
    <w:p w14:paraId="7A86C593" w14:textId="5BDD48EF" w:rsidR="009C288B" w:rsidRDefault="009C288B" w:rsidP="009C288B">
      <w:pPr>
        <w:spacing w:after="0"/>
      </w:pPr>
      <w:r>
        <w:t xml:space="preserve">Significant values </w:t>
      </w:r>
      <w:r w:rsidR="000E7993" w:rsidRPr="000E7993">
        <w:t>alpha</w:t>
      </w:r>
      <w:r w:rsidR="006B446C">
        <w:rPr>
          <w:rFonts w:cstheme="minorHAnsi"/>
        </w:rPr>
        <w:t>≤</w:t>
      </w:r>
      <w:r>
        <w:t xml:space="preserve">.05; </w:t>
      </w:r>
    </w:p>
    <w:p w14:paraId="1AD795FA" w14:textId="7EA66189" w:rsidR="007D1618" w:rsidRDefault="003A59B6">
      <w:proofErr w:type="spellStart"/>
      <w:r w:rsidRPr="003A59B6">
        <w:rPr>
          <w:i/>
          <w:iCs/>
          <w:vertAlign w:val="superscript"/>
        </w:rPr>
        <w:t>a</w:t>
      </w:r>
      <w:r w:rsidR="0044240C" w:rsidRPr="0044240C">
        <w:rPr>
          <w:i/>
          <w:iCs/>
        </w:rPr>
        <w:t>P</w:t>
      </w:r>
      <w:proofErr w:type="spellEnd"/>
      <w:r w:rsidR="00263A50">
        <w:t>&lt;.</w:t>
      </w:r>
      <w:r w:rsidR="00E326E8" w:rsidRPr="00A37C74">
        <w:t>05</w:t>
      </w:r>
    </w:p>
    <w:p w14:paraId="3CA6377A" w14:textId="4FAB0A6D" w:rsidR="00E86DA9" w:rsidRDefault="00E86DA9"/>
    <w:p w14:paraId="6FBBDFE5" w14:textId="35EE3EC8" w:rsidR="00E86DA9" w:rsidRPr="00E86DA9" w:rsidRDefault="00E86DA9" w:rsidP="00E86DA9">
      <w:pPr>
        <w:pStyle w:val="Heading1"/>
        <w:rPr>
          <w:rFonts w:ascii="Times New Roman" w:hAnsi="Times New Roman" w:cs="Times New Roman"/>
        </w:rPr>
      </w:pPr>
      <w:r w:rsidRPr="00E86DA9">
        <w:rPr>
          <w:rFonts w:ascii="Times New Roman" w:hAnsi="Times New Roman" w:cs="Times New Roman"/>
        </w:rPr>
        <w:lastRenderedPageBreak/>
        <w:t>Graphical Representation for Interpretation</w:t>
      </w:r>
    </w:p>
    <w:p w14:paraId="0FEB405F" w14:textId="04FD5F6A" w:rsidR="00E86DA9" w:rsidRDefault="00E86DA9" w:rsidP="00E86DA9">
      <w:pPr>
        <w:pStyle w:val="Heading2"/>
        <w:rPr>
          <w:rFonts w:ascii="Times New Roman" w:hAnsi="Times New Roman" w:cs="Times New Roman"/>
          <w:color w:val="auto"/>
        </w:rPr>
      </w:pPr>
      <w:r w:rsidRPr="00A11775">
        <w:rPr>
          <w:rFonts w:ascii="Times New Roman" w:hAnsi="Times New Roman" w:cs="Times New Roman"/>
          <w:color w:val="auto"/>
        </w:rPr>
        <w:t>WHO Compliance &amp; UEQ Perspicuity</w:t>
      </w:r>
    </w:p>
    <w:p w14:paraId="074206B4" w14:textId="08C9CD84" w:rsidR="00E86DA9" w:rsidRDefault="005635F2" w:rsidP="00E86DA9">
      <w:r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18147B75" wp14:editId="45CA06A4">
            <wp:extent cx="5061650" cy="3600000"/>
            <wp:effectExtent l="0" t="0" r="5715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65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7D3A9" w14:textId="7F6FE05E" w:rsidR="00E86DA9" w:rsidRDefault="00E86DA9" w:rsidP="00E86DA9"/>
    <w:p w14:paraId="01FF7E86" w14:textId="1AA42DF9" w:rsidR="00E86DA9" w:rsidRDefault="00E86DA9" w:rsidP="00E86DA9">
      <w:pPr>
        <w:pStyle w:val="Heading2"/>
        <w:rPr>
          <w:rFonts w:ascii="Times New Roman" w:hAnsi="Times New Roman" w:cs="Times New Roman"/>
          <w:color w:val="auto"/>
        </w:rPr>
      </w:pPr>
      <w:r w:rsidRPr="00A11775">
        <w:rPr>
          <w:rFonts w:ascii="Times New Roman" w:hAnsi="Times New Roman" w:cs="Times New Roman"/>
          <w:color w:val="auto"/>
        </w:rPr>
        <w:t>Gender &amp; UEQ Novelty</w:t>
      </w:r>
    </w:p>
    <w:p w14:paraId="60E31081" w14:textId="587B215C" w:rsidR="00E86DA9" w:rsidRDefault="000E7993" w:rsidP="00E86D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0B080D35" wp14:editId="34BCBDDB">
            <wp:extent cx="5061653" cy="3600000"/>
            <wp:effectExtent l="0" t="0" r="5715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65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46A0C" w14:textId="77777777" w:rsidR="00E86DA9" w:rsidRPr="00E86DA9" w:rsidRDefault="00E86DA9" w:rsidP="00E86DA9"/>
    <w:sectPr w:rsidR="00E86DA9" w:rsidRPr="00E86DA9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3A47D" w14:textId="77777777" w:rsidR="00E14B84" w:rsidRDefault="00E14B84" w:rsidP="00901634">
      <w:pPr>
        <w:spacing w:after="0" w:line="240" w:lineRule="auto"/>
      </w:pPr>
      <w:r>
        <w:separator/>
      </w:r>
    </w:p>
  </w:endnote>
  <w:endnote w:type="continuationSeparator" w:id="0">
    <w:p w14:paraId="72C74C0A" w14:textId="77777777" w:rsidR="00E14B84" w:rsidRDefault="00E14B84" w:rsidP="0090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0A848F" w14:textId="46C04656" w:rsidR="00901634" w:rsidRDefault="00901634">
    <w:pPr>
      <w:pStyle w:val="Footer"/>
      <w:jc w:val="right"/>
    </w:pPr>
  </w:p>
  <w:p w14:paraId="267DB497" w14:textId="77777777" w:rsidR="00901634" w:rsidRDefault="009016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B3B73" w14:textId="77777777" w:rsidR="00E14B84" w:rsidRDefault="00E14B84" w:rsidP="00901634">
      <w:pPr>
        <w:spacing w:after="0" w:line="240" w:lineRule="auto"/>
      </w:pPr>
      <w:r>
        <w:separator/>
      </w:r>
    </w:p>
  </w:footnote>
  <w:footnote w:type="continuationSeparator" w:id="0">
    <w:p w14:paraId="63035D57" w14:textId="77777777" w:rsidR="00E14B84" w:rsidRDefault="00E14B84" w:rsidP="00901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B5E83"/>
    <w:multiLevelType w:val="multilevel"/>
    <w:tmpl w:val="32D43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3600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A7"/>
    <w:rsid w:val="00053410"/>
    <w:rsid w:val="00097B1C"/>
    <w:rsid w:val="000C44CE"/>
    <w:rsid w:val="000E7993"/>
    <w:rsid w:val="000F294E"/>
    <w:rsid w:val="001350A2"/>
    <w:rsid w:val="00191A3A"/>
    <w:rsid w:val="001F0454"/>
    <w:rsid w:val="00222CCF"/>
    <w:rsid w:val="00263A50"/>
    <w:rsid w:val="002B089D"/>
    <w:rsid w:val="002B769D"/>
    <w:rsid w:val="002D0C23"/>
    <w:rsid w:val="002D2BB4"/>
    <w:rsid w:val="002E4F66"/>
    <w:rsid w:val="003A59B6"/>
    <w:rsid w:val="003E2C3E"/>
    <w:rsid w:val="0044240C"/>
    <w:rsid w:val="00481772"/>
    <w:rsid w:val="0048596D"/>
    <w:rsid w:val="0051787B"/>
    <w:rsid w:val="005231AC"/>
    <w:rsid w:val="00536621"/>
    <w:rsid w:val="005635F2"/>
    <w:rsid w:val="005D6406"/>
    <w:rsid w:val="00683C78"/>
    <w:rsid w:val="006B446C"/>
    <w:rsid w:val="006C02CA"/>
    <w:rsid w:val="007027A7"/>
    <w:rsid w:val="007473BF"/>
    <w:rsid w:val="00766FA6"/>
    <w:rsid w:val="007B51E3"/>
    <w:rsid w:val="007D1618"/>
    <w:rsid w:val="00825E1C"/>
    <w:rsid w:val="00844243"/>
    <w:rsid w:val="00882AE5"/>
    <w:rsid w:val="008B6C17"/>
    <w:rsid w:val="008C1018"/>
    <w:rsid w:val="00901634"/>
    <w:rsid w:val="009C288B"/>
    <w:rsid w:val="00A11775"/>
    <w:rsid w:val="00A27E1B"/>
    <w:rsid w:val="00A37C74"/>
    <w:rsid w:val="00A76669"/>
    <w:rsid w:val="00B843A2"/>
    <w:rsid w:val="00BD7596"/>
    <w:rsid w:val="00C64DBD"/>
    <w:rsid w:val="00C776F3"/>
    <w:rsid w:val="00C90606"/>
    <w:rsid w:val="00CE62B3"/>
    <w:rsid w:val="00D100E0"/>
    <w:rsid w:val="00D511AB"/>
    <w:rsid w:val="00D8743C"/>
    <w:rsid w:val="00E02EF5"/>
    <w:rsid w:val="00E073FF"/>
    <w:rsid w:val="00E14B84"/>
    <w:rsid w:val="00E23FBA"/>
    <w:rsid w:val="00E326E8"/>
    <w:rsid w:val="00E86DA9"/>
    <w:rsid w:val="00EA1B98"/>
    <w:rsid w:val="00EC19E3"/>
    <w:rsid w:val="00F07807"/>
    <w:rsid w:val="00F12619"/>
    <w:rsid w:val="00F35BED"/>
    <w:rsid w:val="00F42A35"/>
    <w:rsid w:val="00F63DD2"/>
    <w:rsid w:val="00FD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E58AE"/>
  <w15:chartTrackingRefBased/>
  <w15:docId w15:val="{4887EEAB-574B-48E7-A013-90FDE812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5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5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B76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B769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Strong">
    <w:name w:val="Strong"/>
    <w:basedOn w:val="DefaultParagraphFont"/>
    <w:uiPriority w:val="22"/>
    <w:qFormat/>
    <w:rsid w:val="002B769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B7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7D16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5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9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96D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D75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75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1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63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1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634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117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78A82-717F-4216-AFD9-68AE8F56B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49</Characters>
  <Application>Microsoft Office Word</Application>
  <DocSecurity>0</DocSecurity>
  <Lines>118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WK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mar, Silke</dc:creator>
  <cp:keywords/>
  <dc:description/>
  <cp:lastModifiedBy>Anjana Indu Priya</cp:lastModifiedBy>
  <cp:revision>12</cp:revision>
  <dcterms:created xsi:type="dcterms:W3CDTF">2024-12-19T08:41:00Z</dcterms:created>
  <dcterms:modified xsi:type="dcterms:W3CDTF">2025-03-0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9a862337ae88107730c5315f2e06066b59f23e89ba8d98476205e099cd20da</vt:lpwstr>
  </property>
</Properties>
</file>